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040FBA" w14:textId="28775322" w:rsidR="00C814BE" w:rsidRDefault="007121C8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REFERENCES</w:t>
      </w:r>
    </w:p>
    <w:p w14:paraId="29BDE978" w14:textId="14A098EB" w:rsidR="000862EF" w:rsidRPr="002A623F" w:rsidRDefault="000862EF" w:rsidP="000862EF">
      <w:pPr>
        <w:pStyle w:val="EndNoteBibliography"/>
        <w:spacing w:after="0"/>
      </w:pPr>
      <w:r w:rsidDel="00B76644">
        <w:rPr>
          <w:rFonts w:cstheme="minorHAnsi"/>
        </w:rPr>
        <w:fldChar w:fldCharType="begin"/>
      </w:r>
      <w:r w:rsidDel="00B76644">
        <w:rPr>
          <w:rFonts w:cstheme="minorHAnsi"/>
        </w:rPr>
        <w:instrText xml:space="preserve"> ADDIN EN.REFLIST </w:instrText>
      </w:r>
      <w:r w:rsidDel="00B76644">
        <w:rPr>
          <w:rFonts w:cstheme="minorHAnsi"/>
        </w:rPr>
        <w:fldChar w:fldCharType="separate"/>
      </w:r>
    </w:p>
    <w:p w14:paraId="797AB584" w14:textId="77777777" w:rsidR="000862EF" w:rsidRPr="002A623F" w:rsidRDefault="000862EF" w:rsidP="000862EF">
      <w:pPr>
        <w:pStyle w:val="EndNoteBibliography"/>
        <w:spacing w:after="0"/>
      </w:pPr>
      <w:r w:rsidRPr="002A623F">
        <w:t>51.</w:t>
      </w:r>
      <w:r w:rsidRPr="002A623F">
        <w:tab/>
        <w:t xml:space="preserve">Kim SA, Shim WH, Lee EH, et al. Predictive clinical parameters for the therapeutic efficacy of sitagliptin in korean type 2 diabetes mellitus. </w:t>
      </w:r>
      <w:r w:rsidRPr="002A623F">
        <w:rPr>
          <w:i/>
        </w:rPr>
        <w:t>Diabetes &amp;amp; metabolism journal</w:t>
      </w:r>
      <w:r w:rsidRPr="002A623F">
        <w:t>. 2011/04// 2011;35(2):159-165. doi:10.4093/dmj.2011.35.2.159</w:t>
      </w:r>
    </w:p>
    <w:p w14:paraId="739294FE" w14:textId="77777777" w:rsidR="000862EF" w:rsidRPr="002A623F" w:rsidRDefault="000862EF" w:rsidP="000862EF">
      <w:pPr>
        <w:pStyle w:val="EndNoteBibliography"/>
        <w:spacing w:after="0"/>
      </w:pPr>
      <w:r w:rsidRPr="002A623F">
        <w:t>52.</w:t>
      </w:r>
      <w:r w:rsidRPr="002A623F">
        <w:tab/>
        <w:t xml:space="preserve">Bando Y, Kanehara H, Aoki K, Hisada A, Toya D, Tanaka N. Obesity may attenuate the HbA1c-lowering effect of sitagliptin in Japanese type 2 diabetic patients. </w:t>
      </w:r>
      <w:r w:rsidRPr="002A623F">
        <w:rPr>
          <w:i/>
        </w:rPr>
        <w:t>J Diabetes Investig</w:t>
      </w:r>
      <w:r w:rsidRPr="002A623F">
        <w:t>. Mar 28 2012;3(2):170-4. doi:10.1111/j.2040-1124.2011.00156.x</w:t>
      </w:r>
    </w:p>
    <w:p w14:paraId="596AC0D8" w14:textId="77777777" w:rsidR="000862EF" w:rsidRPr="002A623F" w:rsidRDefault="000862EF" w:rsidP="000862EF">
      <w:pPr>
        <w:pStyle w:val="EndNoteBibliography"/>
        <w:spacing w:after="0"/>
      </w:pPr>
      <w:r w:rsidRPr="002A623F">
        <w:t>53.</w:t>
      </w:r>
      <w:r w:rsidRPr="002A623F">
        <w:tab/>
        <w:t xml:space="preserve">Nagasaka S, Aiso Y, Yoshizawa K, Ishibashi S. Comparison of pioglitazone and metformin efficacy using homeostasis model assessment. </w:t>
      </w:r>
      <w:r w:rsidRPr="002A623F">
        <w:rPr>
          <w:i/>
        </w:rPr>
        <w:t>Diabet Med</w:t>
      </w:r>
      <w:r w:rsidRPr="002A623F">
        <w:t>. Feb 2004;21(2):136-41. doi:10.1111/j.1464-5491.2004.01083.x</w:t>
      </w:r>
    </w:p>
    <w:p w14:paraId="6F74FFF3" w14:textId="77777777" w:rsidR="000862EF" w:rsidRPr="002A623F" w:rsidRDefault="000862EF" w:rsidP="000862EF">
      <w:pPr>
        <w:pStyle w:val="EndNoteBibliography"/>
        <w:spacing w:after="0"/>
      </w:pPr>
      <w:r w:rsidRPr="002A623F">
        <w:t>54.</w:t>
      </w:r>
      <w:r w:rsidRPr="002A623F">
        <w:tab/>
        <w:t xml:space="preserve">Jones TA, Sautter M, Van Gaal LF, Jones NP. Addition of rosiglitazone to metformin is most effective in obese, insulin-resistant patients with type 2 diabetes. </w:t>
      </w:r>
      <w:r w:rsidRPr="002A623F">
        <w:rPr>
          <w:i/>
        </w:rPr>
        <w:t>Diabetes, Obesity and Metabolism</w:t>
      </w:r>
      <w:r w:rsidRPr="002A623F">
        <w:t>. 2003;5(3):163-170. doi:</w:t>
      </w:r>
      <w:hyperlink r:id="rId4" w:history="1">
        <w:r w:rsidRPr="002A623F">
          <w:rPr>
            <w:rStyle w:val="Hyperlink"/>
          </w:rPr>
          <w:t>https://doi.org/10.1046/j.1463-1326.2003.00258.x</w:t>
        </w:r>
      </w:hyperlink>
    </w:p>
    <w:p w14:paraId="768BF32D" w14:textId="77777777" w:rsidR="000862EF" w:rsidRPr="002A623F" w:rsidRDefault="000862EF" w:rsidP="000862EF">
      <w:pPr>
        <w:pStyle w:val="EndNoteBibliography"/>
        <w:spacing w:after="0"/>
      </w:pPr>
      <w:r w:rsidRPr="002A623F">
        <w:t>55.</w:t>
      </w:r>
      <w:r w:rsidRPr="002A623F">
        <w:tab/>
        <w:t xml:space="preserve">Kim YM, Cha BS, Kim DJ, et al. Predictive clinical parameters for therapeutic efficacy of rosiglitazone in Korean type 2 diabetes mellitus. </w:t>
      </w:r>
      <w:r w:rsidRPr="002A623F">
        <w:rPr>
          <w:i/>
        </w:rPr>
        <w:t>Diabetes Res Clin Pract</w:t>
      </w:r>
      <w:r w:rsidRPr="002A623F">
        <w:t>. Jan 2005;67(1):43-52. doi:10.1016/j.diabres.2004.05.001</w:t>
      </w:r>
    </w:p>
    <w:p w14:paraId="71FD06BF" w14:textId="77777777" w:rsidR="000862EF" w:rsidRPr="002A623F" w:rsidRDefault="000862EF" w:rsidP="000862EF">
      <w:pPr>
        <w:pStyle w:val="EndNoteBibliography"/>
        <w:spacing w:after="0"/>
      </w:pPr>
      <w:r w:rsidRPr="002A623F">
        <w:t>56.</w:t>
      </w:r>
      <w:r w:rsidRPr="002A623F">
        <w:tab/>
        <w:t xml:space="preserve">Blüher M, Lübben G, Paschke R. Analysis of the Relationship Between the Pro12Ala Variant in the PPAR-γ2 Gene and the Response Rate to Therapy With Pioglitazone in Patients With Type 2 Diabetes. </w:t>
      </w:r>
      <w:r w:rsidRPr="002A623F">
        <w:rPr>
          <w:i/>
        </w:rPr>
        <w:t>Diabetes Care</w:t>
      </w:r>
      <w:r w:rsidRPr="002A623F">
        <w:t>. 2003;26(3):825-831. doi:10.2337/diacare.26.3.825</w:t>
      </w:r>
    </w:p>
    <w:p w14:paraId="12F8C1E7" w14:textId="77777777" w:rsidR="000862EF" w:rsidRPr="002A623F" w:rsidRDefault="000862EF" w:rsidP="000862EF">
      <w:pPr>
        <w:pStyle w:val="EndNoteBibliography"/>
        <w:spacing w:after="0"/>
      </w:pPr>
      <w:r w:rsidRPr="002A623F">
        <w:t>57.</w:t>
      </w:r>
      <w:r w:rsidRPr="002A623F">
        <w:tab/>
        <w:t xml:space="preserve">Hermann LS, Scherstén B, Melander A. Antihyperglycaemic efficacy, response prediction and dose-response relations of treatment with metformin and sulphonylurea, alone and in primary combination. </w:t>
      </w:r>
      <w:r w:rsidRPr="002A623F">
        <w:rPr>
          <w:i/>
        </w:rPr>
        <w:t>Diabet Med</w:t>
      </w:r>
      <w:r w:rsidRPr="002A623F">
        <w:t>. Dec 1994;11(10):953-60. doi:10.1111/j.1464-5491.1994.tb00253.x</w:t>
      </w:r>
    </w:p>
    <w:p w14:paraId="6C337FC6" w14:textId="77777777" w:rsidR="000862EF" w:rsidRPr="002A623F" w:rsidRDefault="000862EF" w:rsidP="000862EF">
      <w:pPr>
        <w:pStyle w:val="EndNoteBibliography"/>
        <w:spacing w:after="0"/>
      </w:pPr>
      <w:r w:rsidRPr="002A623F">
        <w:t>58.</w:t>
      </w:r>
      <w:r w:rsidRPr="002A623F">
        <w:tab/>
        <w:t xml:space="preserve">Lim S, An JH, Shin H, et al. Factors predicting therapeutic efficacy of combination treatment with sitagliptin and metformin in type 2 diabetic patients: the COSMETIC study. </w:t>
      </w:r>
      <w:r w:rsidRPr="002A623F">
        <w:rPr>
          <w:i/>
        </w:rPr>
        <w:t>Clin Endocrinol (Oxf)</w:t>
      </w:r>
      <w:r w:rsidRPr="002A623F">
        <w:t>. Aug 2012;77(2):215-23. doi:10.1111/j.1365-2265.2011.04240.x</w:t>
      </w:r>
    </w:p>
    <w:p w14:paraId="0EB9CC5D" w14:textId="77777777" w:rsidR="000862EF" w:rsidRPr="002A623F" w:rsidRDefault="000862EF" w:rsidP="000862EF">
      <w:pPr>
        <w:pStyle w:val="EndNoteBibliography"/>
        <w:spacing w:after="0"/>
      </w:pPr>
      <w:r w:rsidRPr="002A623F">
        <w:t>59.</w:t>
      </w:r>
      <w:r w:rsidRPr="002A623F">
        <w:tab/>
        <w:t xml:space="preserve">Committee ADAPP. 9. Pharmacologic Approaches to Glycemic Treatment: Standards of Care in Diabetes—2024. </w:t>
      </w:r>
      <w:r w:rsidRPr="002A623F">
        <w:rPr>
          <w:i/>
        </w:rPr>
        <w:t>Diabetes Care</w:t>
      </w:r>
      <w:r w:rsidRPr="002A623F">
        <w:t>. 2023;47(Supplement_1):S158-S178. doi:10.2337/dc24-S009</w:t>
      </w:r>
    </w:p>
    <w:p w14:paraId="08E1C1F6" w14:textId="77777777" w:rsidR="000862EF" w:rsidRPr="002A623F" w:rsidRDefault="000862EF" w:rsidP="000862EF">
      <w:pPr>
        <w:pStyle w:val="EndNoteBibliography"/>
        <w:spacing w:after="0"/>
      </w:pPr>
      <w:r w:rsidRPr="002A623F">
        <w:t>60.</w:t>
      </w:r>
      <w:r w:rsidRPr="002A623F">
        <w:tab/>
        <w:t xml:space="preserve">Owens DR, Landgraf W, Frier BM, et al. Commencing insulin glargine 100 U/mL therapy in individuals with type 2 diabetes: Determinants of achievement of HbA1c goal less than 7.0%. </w:t>
      </w:r>
      <w:r w:rsidRPr="002A623F">
        <w:rPr>
          <w:i/>
        </w:rPr>
        <w:t>Diabetes, Obesity and Metabolism</w:t>
      </w:r>
      <w:r w:rsidRPr="002A623F">
        <w:t>. 2019;21(2):321-329. doi:</w:t>
      </w:r>
      <w:hyperlink r:id="rId5" w:history="1">
        <w:r w:rsidRPr="002A623F">
          <w:rPr>
            <w:rStyle w:val="Hyperlink"/>
          </w:rPr>
          <w:t>https://doi.org/10.1111/dom.13607</w:t>
        </w:r>
      </w:hyperlink>
    </w:p>
    <w:p w14:paraId="57DABA5B" w14:textId="77777777" w:rsidR="000862EF" w:rsidRPr="002A623F" w:rsidRDefault="000862EF" w:rsidP="000862EF">
      <w:pPr>
        <w:pStyle w:val="EndNoteBibliography"/>
        <w:spacing w:after="0"/>
      </w:pPr>
      <w:r w:rsidRPr="002A623F">
        <w:t>61.</w:t>
      </w:r>
      <w:r w:rsidRPr="002A623F">
        <w:tab/>
        <w:t xml:space="preserve">Jones A. Assessment of endogenous insulin secretion in insulin treated diabetes predicts postprandial glucose and treatment response to prandial insulin. </w:t>
      </w:r>
      <w:r w:rsidRPr="002A623F">
        <w:rPr>
          <w:i/>
        </w:rPr>
        <w:t>BMC Endocrine Disorders</w:t>
      </w:r>
      <w:r w:rsidRPr="002A623F">
        <w:t>. 2012;12(6)</w:t>
      </w:r>
    </w:p>
    <w:p w14:paraId="7D2C138A" w14:textId="77777777" w:rsidR="000862EF" w:rsidRPr="002A623F" w:rsidRDefault="000862EF" w:rsidP="000862EF">
      <w:pPr>
        <w:pStyle w:val="EndNoteBibliography"/>
        <w:spacing w:after="0"/>
      </w:pPr>
      <w:r w:rsidRPr="002A623F">
        <w:t>62.</w:t>
      </w:r>
      <w:r w:rsidRPr="002A623F">
        <w:tab/>
        <w:t xml:space="preserve">Dario T, Riccardo G, Silvia P, et al. The utility of assessing C-peptide in patients with insulin-treated type 2 diabetes: a cross-sectional study. </w:t>
      </w:r>
      <w:r w:rsidRPr="002A623F">
        <w:rPr>
          <w:i/>
        </w:rPr>
        <w:t>Acta Diabetologica</w:t>
      </w:r>
      <w:r w:rsidRPr="002A623F">
        <w:t>. 2021/04/01 2021;58(4):411-417. doi:10.1007/s00592-020-01634-1</w:t>
      </w:r>
    </w:p>
    <w:p w14:paraId="1EF69736" w14:textId="77777777" w:rsidR="000862EF" w:rsidRPr="002A623F" w:rsidRDefault="000862EF" w:rsidP="000862EF">
      <w:pPr>
        <w:pStyle w:val="EndNoteBibliography"/>
        <w:spacing w:after="0"/>
      </w:pPr>
      <w:r w:rsidRPr="002A623F">
        <w:t>63.</w:t>
      </w:r>
      <w:r w:rsidRPr="002A623F">
        <w:tab/>
        <w:t xml:space="preserve">Bell DSH, Ovalle F. Outcomes of initiation of therapy with once-daily combination of a thiazolidinedione and a biguanide at an early stage of type 2 diabetes. </w:t>
      </w:r>
      <w:r w:rsidRPr="002A623F">
        <w:rPr>
          <w:i/>
        </w:rPr>
        <w:t>Diabetes, Obesity and Metabolism</w:t>
      </w:r>
      <w:r w:rsidRPr="002A623F">
        <w:t>. 2004;6(5):363-366. doi:</w:t>
      </w:r>
      <w:hyperlink r:id="rId6" w:history="1">
        <w:r w:rsidRPr="002A623F">
          <w:rPr>
            <w:rStyle w:val="Hyperlink"/>
          </w:rPr>
          <w:t>https://doi.org/10.1111/j.1462-8902.2004.00357.x</w:t>
        </w:r>
      </w:hyperlink>
    </w:p>
    <w:p w14:paraId="7513B2AE" w14:textId="77777777" w:rsidR="000862EF" w:rsidRPr="002A623F" w:rsidRDefault="000862EF" w:rsidP="000862EF">
      <w:pPr>
        <w:pStyle w:val="EndNoteBibliography"/>
        <w:spacing w:after="0"/>
      </w:pPr>
      <w:r w:rsidRPr="002A623F">
        <w:t>64.</w:t>
      </w:r>
      <w:r w:rsidRPr="002A623F">
        <w:tab/>
        <w:t xml:space="preserve">Abdelgani S, Puckett C, Adams J, Triplitt C, DeFronzo RA, Abdul-Ghani M. Insulin Secretion Predicts the Response to Antidiabetic Therapy in Patients With New-onset Diabetes. </w:t>
      </w:r>
      <w:r w:rsidRPr="002A623F">
        <w:rPr>
          <w:i/>
        </w:rPr>
        <w:t>J Clin Endocrinol Metab</w:t>
      </w:r>
      <w:r w:rsidRPr="002A623F">
        <w:t>. Nov 19 2021;106(12):3497-3504. doi:10.1210/clinem/dgab403</w:t>
      </w:r>
    </w:p>
    <w:p w14:paraId="0FBAA2AB" w14:textId="77777777" w:rsidR="000862EF" w:rsidRPr="002A623F" w:rsidRDefault="000862EF" w:rsidP="000862EF">
      <w:pPr>
        <w:pStyle w:val="EndNoteBibliography"/>
        <w:spacing w:after="0"/>
      </w:pPr>
      <w:r w:rsidRPr="002A623F">
        <w:t>65.</w:t>
      </w:r>
      <w:r w:rsidRPr="002A623F">
        <w:tab/>
        <w:t xml:space="preserve">Munshi MN, Slyne C, Segal AR, Saul N, Lyons C, Weinger K. Simplification of Insulin Regimen in Older Adults and Risk of Hypoglycemia. </w:t>
      </w:r>
      <w:r w:rsidRPr="002A623F">
        <w:rPr>
          <w:i/>
        </w:rPr>
        <w:t>JAMA Internal Medicine</w:t>
      </w:r>
      <w:r w:rsidRPr="002A623F">
        <w:t>. 2016;176(7):1023. doi:10.1001/jamainternmed.2016.2288</w:t>
      </w:r>
    </w:p>
    <w:p w14:paraId="05FF2B81" w14:textId="77777777" w:rsidR="000862EF" w:rsidRPr="002A623F" w:rsidRDefault="000862EF" w:rsidP="000862EF">
      <w:pPr>
        <w:pStyle w:val="EndNoteBibliography"/>
        <w:spacing w:after="0"/>
      </w:pPr>
      <w:r w:rsidRPr="002A623F">
        <w:t>66.</w:t>
      </w:r>
      <w:r w:rsidRPr="002A623F">
        <w:tab/>
        <w:t xml:space="preserve">Frier BM, Landgraf W, Zhang M, Bolli GB, Owens DR. Hypoglycaemia risk in the first 8 weeks of titration with insulin glargine 100 U/mL in previously insulin-naive individuals with type 2 diabetes mellitus. </w:t>
      </w:r>
      <w:r w:rsidRPr="002A623F">
        <w:rPr>
          <w:i/>
        </w:rPr>
        <w:t>Diabetes, Obesity and Metabolism</w:t>
      </w:r>
      <w:r w:rsidRPr="002A623F">
        <w:t>. 2018;20(12):2894-2898. doi:</w:t>
      </w:r>
      <w:hyperlink r:id="rId7" w:history="1">
        <w:r w:rsidRPr="002A623F">
          <w:rPr>
            <w:rStyle w:val="Hyperlink"/>
          </w:rPr>
          <w:t>https://doi.org/10.1111/dom.13450</w:t>
        </w:r>
      </w:hyperlink>
    </w:p>
    <w:p w14:paraId="29349BE0" w14:textId="77777777" w:rsidR="000862EF" w:rsidRPr="002A623F" w:rsidRDefault="000862EF" w:rsidP="000862EF">
      <w:pPr>
        <w:pStyle w:val="EndNoteBibliography"/>
        <w:spacing w:after="0"/>
      </w:pPr>
      <w:r w:rsidRPr="002A623F">
        <w:lastRenderedPageBreak/>
        <w:t>67.</w:t>
      </w:r>
      <w:r w:rsidRPr="002A623F">
        <w:tab/>
        <w:t xml:space="preserve">Bolli GB, Landgraf W, Bosnyak Z, Melas-Melt L, Home PD. Hypoglycaemia risk with insulin glargine 300 U/mL compared with glargine 100 U/mL across different baseline fasting C-peptide levels in insulin-naïve people with type 2 diabetes: A post hoc analysis of the EDITION 3 trial. </w:t>
      </w:r>
      <w:r w:rsidRPr="002A623F">
        <w:rPr>
          <w:i/>
        </w:rPr>
        <w:t>Diabetes, Obesity and Metabolism</w:t>
      </w:r>
      <w:r w:rsidRPr="002A623F">
        <w:t>. 2020;22(9):1664-1669. doi:</w:t>
      </w:r>
      <w:hyperlink r:id="rId8" w:history="1">
        <w:r w:rsidRPr="002A623F">
          <w:rPr>
            <w:rStyle w:val="Hyperlink"/>
          </w:rPr>
          <w:t>https://doi.org/10.1111/dom.14065</w:t>
        </w:r>
      </w:hyperlink>
    </w:p>
    <w:p w14:paraId="624CBA10" w14:textId="77777777" w:rsidR="000862EF" w:rsidRPr="002A623F" w:rsidRDefault="000862EF" w:rsidP="000862EF">
      <w:pPr>
        <w:pStyle w:val="EndNoteBibliography"/>
        <w:spacing w:after="0"/>
      </w:pPr>
      <w:r w:rsidRPr="002A623F">
        <w:t>68.</w:t>
      </w:r>
      <w:r w:rsidRPr="002A623F">
        <w:tab/>
        <w:t xml:space="preserve">Landgraf W, Owens DR, Frier BM, Zhang M, Bolli GB. Fasting C-peptide, a biomarker for hypoglycaemia risk in insulin-naïve people with type 2 diabetes initiating basal insulin glargine 100 U/mL. </w:t>
      </w:r>
      <w:r w:rsidRPr="002A623F">
        <w:rPr>
          <w:i/>
        </w:rPr>
        <w:t>Diabetes, Obesity and Metabolism</w:t>
      </w:r>
      <w:r w:rsidRPr="002A623F">
        <w:t>. 2020;22(3):315-323. doi:</w:t>
      </w:r>
      <w:hyperlink r:id="rId9" w:history="1">
        <w:r w:rsidRPr="002A623F">
          <w:rPr>
            <w:rStyle w:val="Hyperlink"/>
          </w:rPr>
          <w:t>https://doi.org/10.1111/dom.13897</w:t>
        </w:r>
      </w:hyperlink>
    </w:p>
    <w:p w14:paraId="348AE1E9" w14:textId="77777777" w:rsidR="000862EF" w:rsidRPr="002A623F" w:rsidRDefault="000862EF" w:rsidP="000862EF">
      <w:pPr>
        <w:pStyle w:val="EndNoteBibliography"/>
        <w:spacing w:after="0"/>
      </w:pPr>
      <w:r w:rsidRPr="002A623F">
        <w:t>69.</w:t>
      </w:r>
      <w:r w:rsidRPr="002A623F">
        <w:tab/>
        <w:t xml:space="preserve">Landgraf W, Bigot G, Frier BM, Bolli GB, Owens DR. Response to insulin glargine 100 U/mL treatment in newly-defined subgroups of type 2 diabetes: Post hoc pooled analysis of insulin-naïve participants from nine randomised clinical trials. </w:t>
      </w:r>
      <w:r w:rsidRPr="002A623F">
        <w:rPr>
          <w:i/>
        </w:rPr>
        <w:t>Primary Care Diabetes</w:t>
      </w:r>
      <w:r w:rsidRPr="002A623F">
        <w:t>. 2023/08/01/ 2023;17(4):379-385. doi:</w:t>
      </w:r>
      <w:hyperlink r:id="rId10" w:history="1">
        <w:r w:rsidRPr="002A623F">
          <w:rPr>
            <w:rStyle w:val="Hyperlink"/>
          </w:rPr>
          <w:t>https://doi.org/10.1016/j.pcd.2023.04.010</w:t>
        </w:r>
      </w:hyperlink>
    </w:p>
    <w:p w14:paraId="4F098947" w14:textId="77777777" w:rsidR="000862EF" w:rsidRPr="002A623F" w:rsidRDefault="000862EF" w:rsidP="000862EF">
      <w:pPr>
        <w:pStyle w:val="EndNoteBibliography"/>
        <w:spacing w:after="0"/>
      </w:pPr>
      <w:r w:rsidRPr="002A623F">
        <w:t>70.</w:t>
      </w:r>
      <w:r w:rsidRPr="002A623F">
        <w:tab/>
        <w:t xml:space="preserve">Koska J, Nuyujukian DS, Bahn GD, Zhou JJ, Reaven PD. Association of low fasting C-peptide levels with cardiovascular risk, visit-to-visit glucose variation and severe hypoglycemia in the Veterans Affairs Diabetes Trial (VADT). </w:t>
      </w:r>
      <w:r w:rsidRPr="002A623F">
        <w:rPr>
          <w:i/>
        </w:rPr>
        <w:t>Cardiovascular Diabetology</w:t>
      </w:r>
      <w:r w:rsidRPr="002A623F">
        <w:t>. 2021/12/08 2021;20(1):232. doi:10.1186/s12933-021-01418-z</w:t>
      </w:r>
    </w:p>
    <w:p w14:paraId="3BE43645" w14:textId="77777777" w:rsidR="000862EF" w:rsidRPr="002A623F" w:rsidRDefault="000862EF" w:rsidP="000862EF">
      <w:pPr>
        <w:pStyle w:val="EndNoteBibliography"/>
        <w:spacing w:after="0"/>
      </w:pPr>
      <w:r w:rsidRPr="002A623F">
        <w:t>71.</w:t>
      </w:r>
      <w:r w:rsidRPr="002A623F">
        <w:tab/>
        <w:t xml:space="preserve">Si Y, Shen Y, Lu J, et al. Impact of acute-phase insulin secretion on glycemic variability in insulin-treated patients with type 2 diabetes. </w:t>
      </w:r>
      <w:r w:rsidRPr="002A623F">
        <w:rPr>
          <w:i/>
        </w:rPr>
        <w:t>Endocrine</w:t>
      </w:r>
      <w:r w:rsidRPr="002A623F">
        <w:t>. 2020/04/01 2020;68(1):116-123. doi:10.1007/s12020-020-02201-y</w:t>
      </w:r>
    </w:p>
    <w:p w14:paraId="3D02C7DD" w14:textId="77777777" w:rsidR="000862EF" w:rsidRPr="002A623F" w:rsidRDefault="000862EF" w:rsidP="000862EF">
      <w:pPr>
        <w:pStyle w:val="EndNoteBibliography"/>
        <w:spacing w:after="0"/>
      </w:pPr>
      <w:r w:rsidRPr="002A623F">
        <w:t>72.</w:t>
      </w:r>
      <w:r w:rsidRPr="002A623F">
        <w:tab/>
        <w:t xml:space="preserve">Christensen MB, Gæde P, Hommel E, Gotfredsen A, Nørgaard K. Glycaemic variability and hypoglycaemia are associated with C-peptide levels in insulin-treated type 2 diabetes. </w:t>
      </w:r>
      <w:r w:rsidRPr="002A623F">
        <w:rPr>
          <w:i/>
        </w:rPr>
        <w:t>Diabetes &amp; Metabolism</w:t>
      </w:r>
      <w:r w:rsidRPr="002A623F">
        <w:t>. 2020/02/01/ 2020;46(1):61-65. doi:</w:t>
      </w:r>
      <w:hyperlink r:id="rId11" w:history="1">
        <w:r w:rsidRPr="002A623F">
          <w:rPr>
            <w:rStyle w:val="Hyperlink"/>
          </w:rPr>
          <w:t>https://doi.org/10.1016/j.diabet.2019.02.002</w:t>
        </w:r>
      </w:hyperlink>
    </w:p>
    <w:p w14:paraId="2EBA381C" w14:textId="77777777" w:rsidR="000862EF" w:rsidRPr="002A623F" w:rsidRDefault="000862EF" w:rsidP="000862EF">
      <w:pPr>
        <w:pStyle w:val="EndNoteBibliography"/>
        <w:spacing w:after="0"/>
      </w:pPr>
      <w:r w:rsidRPr="002A623F">
        <w:t>73.</w:t>
      </w:r>
      <w:r w:rsidRPr="002A623F">
        <w:tab/>
        <w:t xml:space="preserve">Hope SV, Knight BA, Shields BM, et al. Random non-fasting C-peptide testing can identify patients with insulin-treated type 2 diabetes at high risk of hypoglycaemia. </w:t>
      </w:r>
      <w:r w:rsidRPr="002A623F">
        <w:rPr>
          <w:i/>
        </w:rPr>
        <w:t>Diabetologia</w:t>
      </w:r>
      <w:r w:rsidRPr="002A623F">
        <w:t>. Jan 2018;61(1):66-74. doi:10.1007/s00125-017-4449-2</w:t>
      </w:r>
    </w:p>
    <w:p w14:paraId="3907674F" w14:textId="77777777" w:rsidR="000862EF" w:rsidRPr="002A623F" w:rsidRDefault="000862EF" w:rsidP="000862EF">
      <w:pPr>
        <w:pStyle w:val="EndNoteBibliography"/>
        <w:spacing w:after="0"/>
      </w:pPr>
      <w:r w:rsidRPr="002A623F">
        <w:t>74.</w:t>
      </w:r>
      <w:r w:rsidRPr="002A623F">
        <w:tab/>
        <w:t xml:space="preserve">Ferrannini E, Gastaldelli A, Miyazaki Y, Matsuda M, Mari A, DeFronzo RA. β-Cell Function in Subjects Spanning the Range from Normal Glucose Tolerance to Overt Diabetes: A New Analysis. </w:t>
      </w:r>
      <w:r w:rsidRPr="002A623F">
        <w:rPr>
          <w:i/>
        </w:rPr>
        <w:t>The Journal of Clinical Endocrinology &amp; Metabolism</w:t>
      </w:r>
      <w:r w:rsidRPr="002A623F">
        <w:t>. 2005;90(1):493-500. doi:10.1210/jc.2004-1133</w:t>
      </w:r>
    </w:p>
    <w:p w14:paraId="6C131312" w14:textId="77777777" w:rsidR="000862EF" w:rsidRPr="002A623F" w:rsidRDefault="000862EF" w:rsidP="000862EF">
      <w:pPr>
        <w:pStyle w:val="EndNoteBibliography"/>
      </w:pPr>
      <w:r w:rsidRPr="002A623F">
        <w:t>75.</w:t>
      </w:r>
      <w:r w:rsidRPr="002A623F">
        <w:tab/>
        <w:t xml:space="preserve">Kohnert KD, Augstein P, Zander E, et al. Glycemic variability correlates strongly with postprandial beta-cell dysfunction in a segment of type 2 diabetic patients using oral hypoglycemic agents. </w:t>
      </w:r>
      <w:r w:rsidRPr="002A623F">
        <w:rPr>
          <w:i/>
        </w:rPr>
        <w:t>Diabetes Care</w:t>
      </w:r>
      <w:r w:rsidRPr="002A623F">
        <w:t>. Jun 2009;32(6):1058-62. doi:10.2337/dc08-1956</w:t>
      </w:r>
    </w:p>
    <w:p w14:paraId="1E34EFBC" w14:textId="32CF7D6B" w:rsidR="000862EF" w:rsidRDefault="000862EF" w:rsidP="000862EF">
      <w:pPr>
        <w:rPr>
          <w:rFonts w:ascii="Calibri" w:hAnsi="Calibri" w:cs="Calibri"/>
          <w:b/>
          <w:bCs/>
        </w:rPr>
      </w:pPr>
      <w:r w:rsidDel="00B76644">
        <w:rPr>
          <w:rFonts w:cstheme="minorHAnsi"/>
        </w:rPr>
        <w:fldChar w:fldCharType="end"/>
      </w:r>
    </w:p>
    <w:sectPr w:rsidR="000862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1C8"/>
    <w:rsid w:val="000862EF"/>
    <w:rsid w:val="000C3AD4"/>
    <w:rsid w:val="00186050"/>
    <w:rsid w:val="00462476"/>
    <w:rsid w:val="005E07DF"/>
    <w:rsid w:val="007121C8"/>
    <w:rsid w:val="00A87552"/>
    <w:rsid w:val="00AC58D7"/>
    <w:rsid w:val="00B0638E"/>
    <w:rsid w:val="00C81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6762A"/>
  <w15:chartTrackingRefBased/>
  <w15:docId w15:val="{60286F6A-3702-4093-852C-9185F2423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21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21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21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21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21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21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21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21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21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21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21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21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21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21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21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21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21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21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21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21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21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21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21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21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21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21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21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21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21C8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7121C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21C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121C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dom.14065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11/dom.13450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11/j.1462-8902.2004.00357.x" TargetMode="External"/><Relationship Id="rId11" Type="http://schemas.openxmlformats.org/officeDocument/2006/relationships/hyperlink" Target="https://doi.org/10.1016/j.diabet.2019.02.002" TargetMode="External"/><Relationship Id="rId5" Type="http://schemas.openxmlformats.org/officeDocument/2006/relationships/hyperlink" Target="https://doi.org/10.1111/dom.13607" TargetMode="External"/><Relationship Id="rId10" Type="http://schemas.openxmlformats.org/officeDocument/2006/relationships/hyperlink" Target="https://doi.org/10.1016/j.pcd.2023.04.010" TargetMode="External"/><Relationship Id="rId4" Type="http://schemas.openxmlformats.org/officeDocument/2006/relationships/hyperlink" Target="https://doi.org/10.1046/j.1463-1326.2003.00258.x" TargetMode="External"/><Relationship Id="rId9" Type="http://schemas.openxmlformats.org/officeDocument/2006/relationships/hyperlink" Target="https://doi.org/10.1111/dom.1389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45</Words>
  <Characters>5957</Characters>
  <Application>Microsoft Office Word</Application>
  <DocSecurity>0</DocSecurity>
  <Lines>49</Lines>
  <Paragraphs>13</Paragraphs>
  <ScaleCrop>false</ScaleCrop>
  <Company/>
  <LinksUpToDate>false</LinksUpToDate>
  <CharactersWithSpaces>6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un Yi Lin (Staff)</dc:creator>
  <cp:keywords/>
  <dc:description/>
  <cp:lastModifiedBy>Yeun Yi Lin (Staff)</cp:lastModifiedBy>
  <cp:revision>4</cp:revision>
  <dcterms:created xsi:type="dcterms:W3CDTF">2024-03-25T21:35:00Z</dcterms:created>
  <dcterms:modified xsi:type="dcterms:W3CDTF">2024-09-25T15:38:00Z</dcterms:modified>
</cp:coreProperties>
</file>